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48D8" w:rsidRDefault="00C448D8" w:rsidP="00C448D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</w:t>
      </w:r>
      <w:r w:rsidR="007F51D2">
        <w:rPr>
          <w:rFonts w:ascii="Arial" w:hAnsi="Arial" w:cs="Arial"/>
          <w:b/>
          <w:sz w:val="24"/>
          <w:szCs w:val="24"/>
        </w:rPr>
        <w:t xml:space="preserve"> 1S</w:t>
      </w:r>
      <w:r>
        <w:rPr>
          <w:rFonts w:ascii="Arial" w:hAnsi="Arial" w:cs="Arial"/>
          <w:b/>
          <w:sz w:val="24"/>
          <w:szCs w:val="24"/>
        </w:rPr>
        <w:t>:</w:t>
      </w:r>
      <w:r w:rsidRPr="005F3F20">
        <w:rPr>
          <w:rFonts w:ascii="Arial" w:hAnsi="Arial" w:cs="Arial"/>
          <w:b/>
          <w:color w:val="0000FF"/>
          <w:sz w:val="24"/>
          <w:szCs w:val="24"/>
        </w:rPr>
        <w:t xml:space="preserve"> </w:t>
      </w:r>
      <w:r w:rsidRPr="005F3F20">
        <w:rPr>
          <w:rFonts w:ascii="Arial" w:hAnsi="Arial" w:cs="Arial"/>
          <w:b/>
          <w:sz w:val="24"/>
          <w:szCs w:val="24"/>
        </w:rPr>
        <w:t xml:space="preserve">Tabulation </w:t>
      </w:r>
      <w:r>
        <w:rPr>
          <w:rFonts w:ascii="Arial" w:hAnsi="Arial" w:cs="Arial"/>
          <w:b/>
          <w:sz w:val="24"/>
          <w:szCs w:val="24"/>
        </w:rPr>
        <w:t>of microvascular staining and immunohistochemistry results.</w:t>
      </w:r>
    </w:p>
    <w:p w:rsidR="00C448D8" w:rsidRDefault="00C448D8" w:rsidP="00C448D8">
      <w:pPr>
        <w:rPr>
          <w:rFonts w:ascii="Arial" w:hAnsi="Arial" w:cs="Arial"/>
          <w:b/>
          <w:color w:val="002060"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800"/>
        <w:gridCol w:w="1020"/>
        <w:gridCol w:w="1248"/>
        <w:gridCol w:w="1086"/>
        <w:gridCol w:w="1125"/>
        <w:gridCol w:w="1354"/>
        <w:gridCol w:w="1393"/>
        <w:gridCol w:w="1147"/>
        <w:gridCol w:w="1125"/>
        <w:gridCol w:w="1147"/>
        <w:gridCol w:w="1125"/>
        <w:gridCol w:w="1110"/>
      </w:tblGrid>
      <w:tr w:rsidR="00C448D8" w:rsidRPr="00515425" w:rsidTr="007E2800">
        <w:trPr>
          <w:cantSplit/>
          <w:trHeight w:hRule="exact" w:val="720"/>
        </w:trPr>
        <w:tc>
          <w:tcPr>
            <w:tcW w:w="0" w:type="auto"/>
            <w:shd w:val="clear" w:color="auto" w:fill="auto"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I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Expired age (y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String vessels (gray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TH density (gray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TH density (white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838A3">
              <w:rPr>
                <w:rFonts w:ascii="Arial" w:eastAsia="Times New Roman" w:hAnsi="Arial" w:cs="Arial"/>
                <w:sz w:val="20"/>
                <w:szCs w:val="20"/>
              </w:rPr>
              <w:t>VAChT</w:t>
            </w:r>
            <w:proofErr w:type="spellEnd"/>
            <w:r w:rsidRPr="003838A3">
              <w:rPr>
                <w:rFonts w:ascii="Arial" w:eastAsia="Times New Roman" w:hAnsi="Arial" w:cs="Arial"/>
                <w:sz w:val="20"/>
                <w:szCs w:val="20"/>
              </w:rPr>
              <w:t xml:space="preserve"> vesicles (gray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Gray matter thicknes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48D8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 xml:space="preserve">Capillary number </w:t>
            </w:r>
          </w:p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(gray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48D8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 xml:space="preserve">Capillary density </w:t>
            </w:r>
          </w:p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(gray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48D8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 xml:space="preserve">Capillary number </w:t>
            </w:r>
          </w:p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(white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48D8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 xml:space="preserve">Capillary density </w:t>
            </w:r>
          </w:p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(white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Brain fitness index</w:t>
            </w: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6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.3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8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3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3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7.5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-0.11</w:t>
            </w: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4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.1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0.6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8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8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3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3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6.0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-0.79</w:t>
            </w: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.2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.5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1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2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3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.8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4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.7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.1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0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5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3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.7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-0.80</w:t>
            </w: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7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.9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.2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8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8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4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.8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-1.51</w:t>
            </w: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3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0.1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0.2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4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6.6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-1.06</w:t>
            </w: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4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3.3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.5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4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3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6.2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-0.71</w:t>
            </w: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ND-HP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4.9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.6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1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5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3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8.2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.8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.8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4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0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8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2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6.3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.7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3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0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3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8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.9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4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.3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.7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0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3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4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6.5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-0.57</w:t>
            </w: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3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.9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.2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0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8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3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3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7.0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-0.15</w:t>
            </w: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.9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0.9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2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3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4.9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-0.64</w:t>
            </w: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4.3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.8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0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3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3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.8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-0.02</w:t>
            </w: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4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4.6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3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0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8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3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3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6.6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-0.22</w:t>
            </w: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3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4.6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.8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0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3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3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6.2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OO-NP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3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.4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0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8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2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8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.8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-0.33</w:t>
            </w: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3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7.6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.3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3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1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8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4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3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.7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.5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.6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4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3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6.6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6.7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0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4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4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6.7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.6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.7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5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3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6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.5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.4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8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8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3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.3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-0.31</w:t>
            </w: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.7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.6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9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8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3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3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6.0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YO-NP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4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.0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.4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3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1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8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2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3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.0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.6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.9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1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2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4.4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.9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.3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0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7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4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3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6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7.6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.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1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7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4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.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.3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0.8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08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9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1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3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4.9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</w:tr>
      <w:tr w:rsidR="00C448D8" w:rsidRPr="00515425" w:rsidTr="007E2800">
        <w:trPr>
          <w:cantSplit/>
          <w:trHeight w:hRule="exact" w:val="2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7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.3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.5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1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8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13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2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5.1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48D8" w:rsidRPr="003838A3" w:rsidRDefault="00C448D8" w:rsidP="007E28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38A3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</w:tr>
    </w:tbl>
    <w:p w:rsidR="00C448D8" w:rsidRDefault="00C448D8" w:rsidP="00C448D8">
      <w:pPr>
        <w:tabs>
          <w:tab w:val="right" w:pos="540"/>
          <w:tab w:val="left" w:pos="720"/>
        </w:tabs>
        <w:spacing w:line="240" w:lineRule="auto"/>
        <w:ind w:left="720" w:hanging="720"/>
        <w:rPr>
          <w:rFonts w:ascii="Arial" w:hAnsi="Arial" w:cs="Arial"/>
          <w:b/>
          <w:color w:val="002060"/>
          <w:sz w:val="24"/>
          <w:szCs w:val="24"/>
        </w:rPr>
      </w:pPr>
    </w:p>
    <w:p w:rsidR="00C448D8" w:rsidRDefault="00C448D8" w:rsidP="00C448D8">
      <w:pPr>
        <w:rPr>
          <w:rFonts w:ascii="Arial" w:hAnsi="Arial" w:cs="Arial"/>
          <w:b/>
          <w:sz w:val="24"/>
          <w:szCs w:val="24"/>
        </w:rPr>
      </w:pPr>
    </w:p>
    <w:p w:rsidR="005D64C9" w:rsidRDefault="00D57CA8"/>
    <w:sectPr w:rsidR="005D64C9" w:rsidSect="003838A3">
      <w:pgSz w:w="15840" w:h="12240" w:orient="landscape" w:code="1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C448D8"/>
    <w:rsid w:val="00141E71"/>
    <w:rsid w:val="001C00EF"/>
    <w:rsid w:val="004509EB"/>
    <w:rsid w:val="00587E88"/>
    <w:rsid w:val="00657C05"/>
    <w:rsid w:val="006B3E34"/>
    <w:rsid w:val="007053EB"/>
    <w:rsid w:val="007A0283"/>
    <w:rsid w:val="007F51D2"/>
    <w:rsid w:val="00A36CC1"/>
    <w:rsid w:val="00A702AF"/>
    <w:rsid w:val="00AE3D93"/>
    <w:rsid w:val="00B12259"/>
    <w:rsid w:val="00C448D8"/>
    <w:rsid w:val="00D57CA8"/>
    <w:rsid w:val="00EF4F55"/>
    <w:rsid w:val="00FC5C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8D8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5</Words>
  <Characters>1854</Characters>
  <Application>Microsoft Office Word</Application>
  <DocSecurity>0</DocSecurity>
  <Lines>15</Lines>
  <Paragraphs>4</Paragraphs>
  <ScaleCrop>false</ScaleCrop>
  <Company>Banner Health</Company>
  <LinksUpToDate>false</LinksUpToDate>
  <CharactersWithSpaces>2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ouf, Chera</dc:creator>
  <cp:keywords/>
  <dc:description/>
  <cp:lastModifiedBy>Maarouf, Chera</cp:lastModifiedBy>
  <cp:revision>3</cp:revision>
  <dcterms:created xsi:type="dcterms:W3CDTF">2012-04-02T20:40:00Z</dcterms:created>
  <dcterms:modified xsi:type="dcterms:W3CDTF">2012-04-19T20:57:00Z</dcterms:modified>
</cp:coreProperties>
</file>